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2321" w:rsidRPr="00DE2321" w:rsidRDefault="00286F2B">
      <w:pPr>
        <w:rPr>
          <w:rFonts w:ascii="Times New Roman" w:hAnsi="Times New Roman" w:cs="Times New Roman"/>
        </w:rPr>
      </w:pPr>
      <w:bookmarkStart w:id="0" w:name="_GoBack"/>
      <w:bookmarkEnd w:id="0"/>
      <w:r w:rsidRPr="00DE2321">
        <w:rPr>
          <w:rFonts w:ascii="Times New Roman" w:hAnsi="Times New Roman" w:cs="Times New Roman"/>
        </w:rPr>
        <w:t xml:space="preserve">Figure S1 </w:t>
      </w:r>
      <w:proofErr w:type="gramStart"/>
      <w:r w:rsidRPr="00DE2321">
        <w:rPr>
          <w:rFonts w:ascii="Times New Roman" w:hAnsi="Times New Roman" w:cs="Times New Roman"/>
        </w:rPr>
        <w:t>The</w:t>
      </w:r>
      <w:proofErr w:type="gramEnd"/>
      <w:r w:rsidRPr="00DE2321">
        <w:rPr>
          <w:rFonts w:ascii="Times New Roman" w:hAnsi="Times New Roman" w:cs="Times New Roman"/>
        </w:rPr>
        <w:t xml:space="preserve"> algorithm </w:t>
      </w:r>
      <w:r>
        <w:rPr>
          <w:rFonts w:ascii="Times New Roman" w:hAnsi="Times New Roman" w:cs="Times New Roman"/>
        </w:rPr>
        <w:t>for</w:t>
      </w:r>
      <w:r w:rsidRPr="00DE2321">
        <w:rPr>
          <w:rFonts w:ascii="Times New Roman" w:hAnsi="Times New Roman" w:cs="Times New Roman"/>
        </w:rPr>
        <w:t xml:space="preserve"> </w:t>
      </w:r>
      <w:r w:rsidRPr="00DE2321">
        <w:rPr>
          <w:rFonts w:ascii="Times New Roman" w:hAnsi="Times New Roman" w:cs="Times New Roman"/>
        </w:rPr>
        <w:t xml:space="preserve">residence estimation in </w:t>
      </w:r>
      <w:r>
        <w:rPr>
          <w:rFonts w:ascii="Times New Roman" w:hAnsi="Times New Roman" w:cs="Times New Roman"/>
        </w:rPr>
        <w:t xml:space="preserve">the </w:t>
      </w:r>
      <w:r w:rsidRPr="00DE2321">
        <w:rPr>
          <w:rFonts w:ascii="Times New Roman" w:hAnsi="Times New Roman" w:cs="Times New Roman"/>
        </w:rPr>
        <w:t xml:space="preserve">National Health Insurance Database </w:t>
      </w:r>
    </w:p>
    <w:p w:rsidR="00DE2321" w:rsidRDefault="00DE2321"/>
    <w:p w:rsidR="00733DFF" w:rsidRDefault="00286F2B"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1207770</wp:posOffset>
                </wp:positionH>
                <wp:positionV relativeFrom="paragraph">
                  <wp:posOffset>4333875</wp:posOffset>
                </wp:positionV>
                <wp:extent cx="445770" cy="276860"/>
                <wp:effectExtent l="0" t="0" r="0" b="0"/>
                <wp:wrapNone/>
                <wp:docPr id="98" name="文字方塊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16A008-205C-1AF8-B950-0E9416C6DC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97" o:spid="_x0000_s1025" type="#_x0000_t202" style="width:35.1pt;height:21.8pt;margin-top:341.25pt;margin-left:95.1pt;mso-wrap-distance-bottom:0;mso-wrap-distance-left:9pt;mso-wrap-distance-right:9pt;mso-wrap-distance-top:0;mso-wrap-style:square;position:absolute;v-text-anchor:top;visibility:visible;z-index:251720704" filled="f" stroked="f">
                <v:textbox style="mso-fit-shape-to-text:t">
                  <w:txbxContent>
                    <w:p w:rsidR="00DE2321" w:rsidP="00DE2321" w14:paraId="05831683" w14:textId="777777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2" w:vert="0" w:vertCompress="0" w:combine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1" w:vert="0" w:vertCompress="0" w:combine="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1207770</wp:posOffset>
                </wp:positionH>
                <wp:positionV relativeFrom="paragraph">
                  <wp:posOffset>3049270</wp:posOffset>
                </wp:positionV>
                <wp:extent cx="445770" cy="276860"/>
                <wp:effectExtent l="0" t="0" r="0" b="0"/>
                <wp:wrapNone/>
                <wp:docPr id="97" name="文字方塊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D914AC-D3A9-5C12-5E83-89BB27D615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96" o:spid="_x0000_s1026" type="#_x0000_t202" style="width:35.1pt;height:21.8pt;margin-top:240.1pt;margin-left:95.1pt;mso-wrap-distance-bottom:0;mso-wrap-distance-left:9pt;mso-wrap-distance-right:9pt;mso-wrap-distance-top:0;mso-wrap-style:square;position:absolute;v-text-anchor:top;visibility:visible;z-index:251718656" filled="f" stroked="f">
                <v:textbox style="mso-fit-shape-to-text:t">
                  <w:txbxContent>
                    <w:p w:rsidR="00DE2321" w:rsidP="00DE2321" w14:paraId="5F0D3CF5" w14:textId="777777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4" w:vert="0" w:vertCompress="0" w:combine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3" w:vert="0" w:vertCompress="0" w:combine="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207770</wp:posOffset>
                </wp:positionH>
                <wp:positionV relativeFrom="paragraph">
                  <wp:posOffset>1854835</wp:posOffset>
                </wp:positionV>
                <wp:extent cx="445770" cy="276860"/>
                <wp:effectExtent l="0" t="0" r="0" b="0"/>
                <wp:wrapNone/>
                <wp:docPr id="96" name="文字方塊 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4A3C91D-50AC-3210-508D-E42F4C67F0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95" o:spid="_x0000_s1027" type="#_x0000_t202" style="width:35.1pt;height:21.8pt;margin-top:146.05pt;margin-left:95.1pt;mso-wrap-distance-bottom:0;mso-wrap-distance-left:9pt;mso-wrap-distance-right:9pt;mso-wrap-distance-top:0;mso-wrap-style:square;position:absolute;v-text-anchor:top;visibility:visible;z-index:251716608" filled="f" stroked="f">
                <v:textbox style="mso-fit-shape-to-text:t">
                  <w:txbxContent>
                    <w:p w:rsidR="00DE2321" w:rsidP="00DE2321" w14:paraId="50B109EA" w14:textId="777777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6" w:vert="0" w:vertCompress="0" w:combine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5" w:vert="0" w:vertCompress="0" w:combine="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4696460</wp:posOffset>
                </wp:positionV>
                <wp:extent cx="445770" cy="276860"/>
                <wp:effectExtent l="0" t="0" r="0" b="0"/>
                <wp:wrapNone/>
                <wp:docPr id="95" name="文字方塊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37F1D4-48CB-62CD-4287-042573A7EE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94" o:spid="_x0000_s1028" type="#_x0000_t202" style="width:35.1pt;height:21.8pt;margin-top:369.8pt;margin-left:200.8pt;mso-wrap-distance-bottom:0;mso-wrap-distance-left:9pt;mso-wrap-distance-right:9pt;mso-wrap-distance-top:0;mso-wrap-style:square;position:absolute;v-text-anchor:top;visibility:visible;z-index:251714560" filled="f" stroked="f">
                <v:textbox style="mso-fit-shape-to-text:t">
                  <w:txbxContent>
                    <w:p w:rsidR="00DE2321" w:rsidP="00DE2321" w14:paraId="507F921D" w14:textId="777777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8" w:vert="0" w:vertCompress="0" w:combine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7" w:vert="0" w:vertCompress="0" w:combine="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3502025</wp:posOffset>
                </wp:positionV>
                <wp:extent cx="445770" cy="276860"/>
                <wp:effectExtent l="0" t="0" r="0" b="0"/>
                <wp:wrapNone/>
                <wp:docPr id="94" name="文字方塊 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AD7C52-3F71-BF3B-C88F-4FA98B2DD1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93" o:spid="_x0000_s1029" type="#_x0000_t202" style="width:35.1pt;height:21.8pt;margin-top:275.75pt;margin-left:200.8pt;mso-wrap-distance-bottom:0;mso-wrap-distance-left:9pt;mso-wrap-distance-right:9pt;mso-wrap-distance-top:0;mso-wrap-style:square;position:absolute;v-text-anchor:top;visibility:visible;z-index:251712512" filled="f" stroked="f">
                <v:textbox style="mso-fit-shape-to-text:t">
                  <w:txbxContent>
                    <w:p w:rsidR="00DE2321" w:rsidP="00DE2321" w14:paraId="07301040" w14:textId="777777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70" w:vert="0" w:vertCompress="0" w:combine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69" w:vert="0" w:vertCompress="0" w:combine="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550795</wp:posOffset>
                </wp:positionH>
                <wp:positionV relativeFrom="paragraph">
                  <wp:posOffset>2303780</wp:posOffset>
                </wp:positionV>
                <wp:extent cx="445770" cy="276860"/>
                <wp:effectExtent l="0" t="0" r="0" b="0"/>
                <wp:wrapNone/>
                <wp:docPr id="93" name="文字方塊 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CBC195-7267-7593-80C0-A9F1D0B996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92" o:spid="_x0000_s1030" type="#_x0000_t202" style="width:35.1pt;height:21.8pt;margin-top:181.4pt;margin-left:200.85pt;mso-wrap-distance-bottom:0;mso-wrap-distance-left:9pt;mso-wrap-distance-right:9pt;mso-wrap-distance-top:0;mso-wrap-style:square;position:absolute;v-text-anchor:top;visibility:visible;z-index:251710464" filled="f" stroked="f">
                <v:textbox style="mso-fit-shape-to-text:t">
                  <w:txbxContent>
                    <w:p w:rsidR="00DE2321" w:rsidP="00DE2321" w14:paraId="3190C661" w14:textId="777777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72" w:vert="0" w:vertCompress="0" w:combine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71" w:vert="0" w:vertCompress="0" w:combine="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578100</wp:posOffset>
                </wp:positionH>
                <wp:positionV relativeFrom="paragraph">
                  <wp:posOffset>1112520</wp:posOffset>
                </wp:positionV>
                <wp:extent cx="445770" cy="276860"/>
                <wp:effectExtent l="0" t="0" r="0" b="0"/>
                <wp:wrapNone/>
                <wp:docPr id="92" name="文字方塊 9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04C0ABE-952A-E25A-9678-16EB9DF6AB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字方塊 91" o:spid="_x0000_s1031" type="#_x0000_t202" style="width:35.1pt;height:21.8pt;margin-top:87.6pt;margin-left:203pt;mso-wrap-distance-bottom:0;mso-wrap-distance-left:9pt;mso-wrap-distance-right:9pt;mso-wrap-distance-top:0;mso-wrap-style:square;position:absolute;v-text-anchor:top;visibility:visible;z-index:251708416" filled="f" stroked="f">
                <v:textbox style="mso-fit-shape-to-text:t">
                  <w:txbxContent>
                    <w:p w:rsidR="00DE2321" w:rsidP="00DE2321" w14:paraId="3414CBE6" w14:textId="7777777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74" w:vert="0" w:vertCompress="0" w:combine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eastAsianLayout w:id="-1401259773" w:vert="0" w:vertCompress="0" w:combine="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5346700</wp:posOffset>
                </wp:positionH>
                <wp:positionV relativeFrom="paragraph">
                  <wp:posOffset>3788410</wp:posOffset>
                </wp:positionV>
                <wp:extent cx="12700" cy="1191260"/>
                <wp:effectExtent l="25400" t="0" r="228600" b="78740"/>
                <wp:wrapNone/>
                <wp:docPr id="91" name="肘形接點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36E772-3BF6-065A-F32E-5DAEC77AE8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191260"/>
                        </a:xfrm>
                        <a:prstGeom prst="bentConnector3">
                          <a:avLst>
                            <a:gd name="adj1" fmla="val 180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接點 90" o:spid="_x0000_s1032" type="#_x0000_t34" style="width:1pt;height:93.8pt;margin-top:298.3pt;margin-left:421pt;mso-wrap-distance-bottom:0;mso-wrap-distance-left:9pt;mso-wrap-distance-right:9pt;mso-wrap-distance-top:0;mso-wrap-style:square;position:absolute;visibility:visible;z-index:251706368" adj="388800" strokecolor="black" strokeweight="0.5pt">
                <v:stroke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5346700</wp:posOffset>
                </wp:positionH>
                <wp:positionV relativeFrom="paragraph">
                  <wp:posOffset>2590800</wp:posOffset>
                </wp:positionV>
                <wp:extent cx="12700" cy="2388870"/>
                <wp:effectExtent l="25400" t="0" r="228600" b="74930"/>
                <wp:wrapNone/>
                <wp:docPr id="87" name="肘形接點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FC8DC6-6D45-0A04-44ED-0745120AAB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2388870"/>
                        </a:xfrm>
                        <a:prstGeom prst="bentConnector3">
                          <a:avLst>
                            <a:gd name="adj1" fmla="val 180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肘形接點 86" o:spid="_x0000_s1033" type="#_x0000_t34" style="width:1pt;height:188.1pt;margin-top:204pt;margin-left:421pt;mso-wrap-distance-bottom:0;mso-wrap-distance-left:9pt;mso-wrap-distance-right:9pt;mso-wrap-distance-top:0;mso-wrap-style:square;position:absolute;visibility:visible;z-index:251704320" adj="388800" strokecolor="black" strokeweight="0.5pt">
                <v:stroke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5346700</wp:posOffset>
                </wp:positionH>
                <wp:positionV relativeFrom="paragraph">
                  <wp:posOffset>1392555</wp:posOffset>
                </wp:positionV>
                <wp:extent cx="12700" cy="3587115"/>
                <wp:effectExtent l="25400" t="0" r="228600" b="70485"/>
                <wp:wrapNone/>
                <wp:docPr id="85" name="肘形接點 8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F4B174-9C42-4CED-7CB0-632E3F4D56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3587115"/>
                        </a:xfrm>
                        <a:prstGeom prst="bentConnector3">
                          <a:avLst>
                            <a:gd name="adj1" fmla="val 180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肘形接點 84" o:spid="_x0000_s1034" type="#_x0000_t34" style="width:1pt;height:282.45pt;margin-top:109.65pt;margin-left:421pt;mso-wrap-distance-bottom:0;mso-wrap-distance-left:9pt;mso-wrap-distance-right:9pt;mso-wrap-distance-top:0;mso-wrap-style:square;position:absolute;visibility:visible;z-index:251702272" adj="388800" strokecolor="black" strokeweight="0.5pt">
                <v:stroke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210685</wp:posOffset>
                </wp:positionH>
                <wp:positionV relativeFrom="paragraph">
                  <wp:posOffset>4126865</wp:posOffset>
                </wp:positionV>
                <wp:extent cx="0" cy="514350"/>
                <wp:effectExtent l="63500" t="0" r="38100" b="31750"/>
                <wp:wrapNone/>
                <wp:docPr id="83" name="直線箭頭接點 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E6F3DF-F740-8DF5-FB06-789F107374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箭頭接點 82" o:spid="_x0000_s1035" type="#_x0000_t32" style="width:0;height:40.5pt;margin-top:324.95pt;margin-left:331.55pt;mso-wrap-distance-bottom:0;mso-wrap-distance-left:9pt;mso-wrap-distance-right:9pt;mso-wrap-distance-top:0;mso-wrap-style:square;position:absolute;visibility:visible;z-index:251700224" strokecolor="black" strokeweight="0.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210685</wp:posOffset>
                </wp:positionH>
                <wp:positionV relativeFrom="paragraph">
                  <wp:posOffset>2929255</wp:posOffset>
                </wp:positionV>
                <wp:extent cx="0" cy="520065"/>
                <wp:effectExtent l="50800" t="0" r="38100" b="38735"/>
                <wp:wrapNone/>
                <wp:docPr id="81" name="直線箭頭接點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113118-123D-C46A-06DB-287771CA00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00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箭頭接點 80" o:spid="_x0000_s1036" type="#_x0000_t32" style="width:0;height:40.95pt;margin-top:230.65pt;margin-left:331.55pt;mso-wrap-distance-bottom:0;mso-wrap-distance-left:9pt;mso-wrap-distance-right:9pt;mso-wrap-distance-top:0;mso-wrap-style:square;position:absolute;visibility:visible;z-index:251698176" strokecolor="black" strokeweight="0.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210685</wp:posOffset>
                </wp:positionH>
                <wp:positionV relativeFrom="paragraph">
                  <wp:posOffset>1731010</wp:posOffset>
                </wp:positionV>
                <wp:extent cx="0" cy="521335"/>
                <wp:effectExtent l="50800" t="0" r="38100" b="37465"/>
                <wp:wrapNone/>
                <wp:docPr id="79" name="直線箭頭接點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328549-C21B-18B1-788B-01F6470BDD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3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箭頭接點 78" o:spid="_x0000_s1037" type="#_x0000_t32" style="width:0;height:41.05pt;margin-top:136.3pt;margin-left:331.55pt;mso-wrap-distance-bottom:0;mso-wrap-distance-left:9pt;mso-wrap-distance-right:9pt;mso-wrap-distance-top:0;mso-wrap-style:square;position:absolute;visibility:visible;z-index:251696128" strokecolor="black" strokeweight="0.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209040</wp:posOffset>
                </wp:positionH>
                <wp:positionV relativeFrom="paragraph">
                  <wp:posOffset>4126865</wp:posOffset>
                </wp:positionV>
                <wp:extent cx="0" cy="698500"/>
                <wp:effectExtent l="50800" t="0" r="50800" b="38100"/>
                <wp:wrapNone/>
                <wp:docPr id="77" name="直線箭頭接點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8105F2-1258-B994-FDDE-34D7A41028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98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箭頭接點 76" o:spid="_x0000_s1038" type="#_x0000_t32" style="width:0;height:55pt;margin-top:324.95pt;margin-left:95.2pt;flip:x;mso-wrap-distance-bottom:0;mso-wrap-distance-left:9pt;mso-wrap-distance-right:9pt;mso-wrap-distance-top:0;mso-wrap-style:square;position:absolute;visibility:visible;z-index:251694080" strokecolor="black" strokeweight="0.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209040</wp:posOffset>
                </wp:positionH>
                <wp:positionV relativeFrom="paragraph">
                  <wp:posOffset>2925445</wp:posOffset>
                </wp:positionV>
                <wp:extent cx="0" cy="523875"/>
                <wp:effectExtent l="63500" t="0" r="38100" b="34925"/>
                <wp:wrapNone/>
                <wp:docPr id="75" name="直線箭頭接點 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C9B020-72E5-4A3F-19C9-F5C8487840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箭頭接點 74" o:spid="_x0000_s1039" type="#_x0000_t32" style="width:0;height:41.25pt;margin-top:230.35pt;margin-left:95.2pt;mso-wrap-distance-bottom:0;mso-wrap-distance-left:9pt;mso-wrap-distance-right:9pt;mso-wrap-distance-top:0;mso-wrap-style:square;position:absolute;visibility:visible;z-index:251692032" strokecolor="black" strokeweight="0.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209040</wp:posOffset>
                </wp:positionH>
                <wp:positionV relativeFrom="paragraph">
                  <wp:posOffset>1731010</wp:posOffset>
                </wp:positionV>
                <wp:extent cx="0" cy="516890"/>
                <wp:effectExtent l="63500" t="0" r="38100" b="29210"/>
                <wp:wrapNone/>
                <wp:docPr id="73" name="直線箭頭接點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184930-7CE1-5D9B-3531-C597B23E7B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68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箭頭接點 72" o:spid="_x0000_s1040" type="#_x0000_t32" style="width:0;height:40.7pt;margin-top:136.3pt;margin-left:95.2pt;mso-wrap-distance-bottom:0;mso-wrap-distance-left:9pt;mso-wrap-distance-right:9pt;mso-wrap-distance-top:0;mso-wrap-style:square;position:absolute;visibility:visible;z-index:251689984" strokecolor="black" strokeweight="0.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209040</wp:posOffset>
                </wp:positionH>
                <wp:positionV relativeFrom="paragraph">
                  <wp:posOffset>555625</wp:posOffset>
                </wp:positionV>
                <wp:extent cx="0" cy="497840"/>
                <wp:effectExtent l="63500" t="0" r="50800" b="35560"/>
                <wp:wrapNone/>
                <wp:docPr id="69" name="直線箭頭接點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202705-D91F-4365-C878-3CBC90FEB7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78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箭頭接點 68" o:spid="_x0000_s1041" type="#_x0000_t32" style="width:0;height:39.2pt;margin-top:43.75pt;margin-left:95.2pt;mso-wrap-distance-bottom:0;mso-wrap-distance-left:9pt;mso-wrap-distance-right:9pt;mso-wrap-distance-top:0;mso-wrap-style:square;position:absolute;visibility:visible;z-index:251687936" strokecolor="black" strokeweight="0.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550795</wp:posOffset>
                </wp:positionH>
                <wp:positionV relativeFrom="paragraph">
                  <wp:posOffset>5030470</wp:posOffset>
                </wp:positionV>
                <wp:extent cx="523240" cy="0"/>
                <wp:effectExtent l="0" t="50800" r="0" b="76200"/>
                <wp:wrapNone/>
                <wp:docPr id="41" name="直線單箭頭接點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9D1BC7-4220-40B0-88E3-256FFD77FB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240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40" o:spid="_x0000_s1042" type="#_x0000_t32" style="width:41.2pt;height:0;margin-top:396.1pt;margin-left:200.85pt;mso-wrap-distance-bottom:0;mso-wrap-distance-left:9pt;mso-wrap-distance-right:9pt;mso-wrap-distance-top:0;mso-wrap-style:square;position:absolute;visibility:visible;z-index:251685888" strokecolor="black" strokeweight="0.2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550795</wp:posOffset>
                </wp:positionH>
                <wp:positionV relativeFrom="paragraph">
                  <wp:posOffset>3839210</wp:posOffset>
                </wp:positionV>
                <wp:extent cx="523240" cy="0"/>
                <wp:effectExtent l="0" t="50800" r="0" b="76200"/>
                <wp:wrapNone/>
                <wp:docPr id="39" name="直線單箭頭接點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E619D3-370E-4B30-AC2A-C5FAADF8C7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240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8" o:spid="_x0000_s1043" type="#_x0000_t32" style="width:41.2pt;height:0;margin-top:302.3pt;margin-left:200.85pt;mso-wrap-distance-bottom:0;mso-wrap-distance-left:9pt;mso-wrap-distance-right:9pt;mso-wrap-distance-top:0;mso-wrap-style:square;position:absolute;visibility:visible;z-index:251683840" strokecolor="black" strokeweight="0.2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550795</wp:posOffset>
                </wp:positionH>
                <wp:positionV relativeFrom="paragraph">
                  <wp:posOffset>2637790</wp:posOffset>
                </wp:positionV>
                <wp:extent cx="523240" cy="3810"/>
                <wp:effectExtent l="0" t="50800" r="0" b="72390"/>
                <wp:wrapNone/>
                <wp:docPr id="37" name="直線單箭頭接點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AFCCDB-CB84-461D-B106-BB167B3C3B5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240" cy="381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6" o:spid="_x0000_s1044" type="#_x0000_t32" style="width:41.2pt;height:0.3pt;margin-top:207.7pt;margin-left:200.85pt;mso-wrap-distance-bottom:0;mso-wrap-distance-left:9pt;mso-wrap-distance-right:9pt;mso-wrap-distance-top:0;mso-wrap-style:square;position:absolute;visibility:visible;z-index:251681792" strokecolor="black" strokeweight="0.2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550795</wp:posOffset>
                </wp:positionH>
                <wp:positionV relativeFrom="paragraph">
                  <wp:posOffset>1443355</wp:posOffset>
                </wp:positionV>
                <wp:extent cx="523240" cy="0"/>
                <wp:effectExtent l="0" t="50800" r="0" b="76200"/>
                <wp:wrapNone/>
                <wp:docPr id="33" name="直線單箭頭接點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7B1691-7603-48D8-A009-433A735E37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240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單箭頭接點 32" o:spid="_x0000_s1045" type="#_x0000_t32" style="width:41.2pt;height:0;margin-top:113.65pt;margin-left:200.85pt;mso-wrap-distance-bottom:0;mso-wrap-distance-left:9pt;mso-wrap-distance-right:9pt;mso-wrap-distance-top:0;mso-wrap-style:square;position:absolute;visibility:visible;z-index:251679744" strokecolor="black" strokeweight="0.25pt">
                <v:stroke joinstyle="miter" endarrow="block"/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5842000</wp:posOffset>
                </wp:positionV>
                <wp:extent cx="5537200" cy="307340"/>
                <wp:effectExtent l="0" t="0" r="12700" b="15240"/>
                <wp:wrapNone/>
                <wp:docPr id="12" name="Text 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FC245F-A2EF-46E5-9671-28FA9DCB337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720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Patient cohort in National Health Insurance Database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46" type="#_x0000_t202" style="width:436pt;height:24.2pt;margin-top:460pt;margin-left:-15pt;mso-wrap-distance-bottom:0;mso-wrap-distance-left:9pt;mso-wrap-distance-right:9pt;mso-wrap-distance-top:0;mso-wrap-style:square;position:absolute;v-text-anchor:top;visibility:visible;z-index:251677696" strokecolor="black" strokeweight="0.25pt">
                <v:textbox style="mso-fit-shape-to-text:t" inset="9.6pt,4.8pt,9.6pt,4.8pt">
                  <w:txbxContent>
                    <w:p w:rsidR="00DE2321" w:rsidP="00DE2321" w14:paraId="0D13A3F5" w14:textId="77777777">
                      <w:pPr>
                        <w:jc w:val="center"/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Patient cohort in National Health Insurance Database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074035</wp:posOffset>
                </wp:positionH>
                <wp:positionV relativeFrom="paragraph">
                  <wp:posOffset>4641215</wp:posOffset>
                </wp:positionV>
                <wp:extent cx="2272030" cy="676910"/>
                <wp:effectExtent l="0" t="0" r="13970" b="15240"/>
                <wp:wrapNone/>
                <wp:docPr id="11" name="Text Box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8BA9F8-EDF5-436B-9D63-B9454A5CD6F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The residence locat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ed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 in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 the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 registry</w:t>
                            </w:r>
                          </w:p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= residential area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34" type="#_x0000_t202" style="position:absolute;margin-left:242.05pt;margin-top:365.45pt;width:178.9pt;height:53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" strokecolor="black [3213]" strokeweight=".25pt">
                <v:textbox style="mso-fit-shape-to-text:t" inset="9.6pt,4.8pt,9.6pt,4.8pt">
                  <w:txbxContent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The residence locat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ed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 in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 the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 registry</w:t>
                      </w:r>
                    </w:p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= residential area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4826000</wp:posOffset>
                </wp:positionV>
                <wp:extent cx="2683510" cy="307340"/>
                <wp:effectExtent l="0" t="0" r="8890" b="15240"/>
                <wp:wrapNone/>
                <wp:docPr id="10" name="Text Box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4D8ECE-5757-4F52-926B-5DABACEA9A5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ind w:left="432" w:hanging="432"/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4. No other record of outpatient visit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9" o:spid="_x0000_s1048" type="#_x0000_t202" style="width:211.3pt;height:24.2pt;margin-top:380pt;margin-left:-10.5pt;mso-wrap-distance-bottom:0;mso-wrap-distance-left:9pt;mso-wrap-distance-right:9pt;mso-wrap-distance-top:0;mso-wrap-style:square;position:absolute;v-text-anchor:top;visibility:visible;z-index:251673600" strokecolor="black" strokeweight="0.25pt">
                <v:textbox style="mso-fit-shape-to-text:t" inset="9.6pt,4.8pt,9.6pt,4.8pt">
                  <w:txbxContent>
                    <w:p w:rsidR="00DE2321" w:rsidP="00DE2321" w14:paraId="301F4DF1" w14:textId="77777777">
                      <w:pPr>
                        <w:ind w:left="432" w:hanging="432"/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4. No other record of outpatient visit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074035</wp:posOffset>
                </wp:positionH>
                <wp:positionV relativeFrom="paragraph">
                  <wp:posOffset>3449955</wp:posOffset>
                </wp:positionV>
                <wp:extent cx="2272030" cy="676910"/>
                <wp:effectExtent l="0" t="0" r="13970" b="15240"/>
                <wp:wrapNone/>
                <wp:docPr id="9" name="Text Box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FA269C-5169-4800-A14D-02A060CA44F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Location of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hospital/clinic</w:t>
                            </w:r>
                          </w:p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= residential area</w:t>
                            </w:r>
                          </w:p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0" o:spid="_x0000_s1036" type="#_x0000_t202" style="position:absolute;margin-left:242.05pt;margin-top:271.65pt;width:178.9pt;height:53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" strokecolor="black [3213]" strokeweight=".25pt">
                <v:textbox style="mso-fit-shape-to-text:t" inset="9.6pt,4.8pt,9.6pt,4.8pt">
                  <w:txbxContent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Location of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the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hospital/clinic</w:t>
                      </w:r>
                    </w:p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= residential area</w:t>
                      </w:r>
                    </w:p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3449955</wp:posOffset>
                </wp:positionV>
                <wp:extent cx="2683510" cy="676910"/>
                <wp:effectExtent l="0" t="0" r="8890" b="15240"/>
                <wp:wrapNone/>
                <wp:docPr id="8" name="Text Box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26516B-2A23-4791-AEB2-41A743D57D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ind w:left="432" w:hanging="432"/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3.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H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ospital/clinic with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highest outpatient visits </w:t>
                            </w:r>
                          </w:p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1" o:spid="_x0000_s1037" type="#_x0000_t202" style="position:absolute;margin-left:-10.5pt;margin-top:271.65pt;width:211.3pt;height:53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" strokecolor="black [3213]" strokeweight=".25pt">
                <v:textbox style="mso-fit-shape-to-text:t" inset="9.6pt,4.8pt,9.6pt,4.8pt">
                  <w:txbxContent>
                    <w:p w:rsidR="00DE2321" w:rsidRDefault="00286F2B" w:rsidP="00DE2321">
                      <w:pPr>
                        <w:ind w:left="432" w:hanging="432"/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3.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H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ospital/clinic with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the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highest outpatient visits </w:t>
                      </w:r>
                    </w:p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74035</wp:posOffset>
                </wp:positionH>
                <wp:positionV relativeFrom="paragraph">
                  <wp:posOffset>2252345</wp:posOffset>
                </wp:positionV>
                <wp:extent cx="2272030" cy="676910"/>
                <wp:effectExtent l="0" t="0" r="13970" b="15240"/>
                <wp:wrapNone/>
                <wp:docPr id="7" name="Text Box 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259941-CCD8-468C-8CA7-914DF917A32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Location of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hospital/clinic</w:t>
                            </w:r>
                          </w:p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= residential area</w:t>
                            </w:r>
                          </w:p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2" o:spid="_x0000_s1038" type="#_x0000_t202" style="position:absolute;margin-left:242.05pt;margin-top:177.35pt;width:178.9pt;height:53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" strokecolor="black [3213]" strokeweight=".25pt">
                <v:textbox style="mso-fit-shape-to-text:t" inset="9.6pt,4.8pt,9.6pt,4.8pt">
                  <w:txbxContent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Location of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the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hospital/clinic</w:t>
                      </w:r>
                    </w:p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= residential area</w:t>
                      </w:r>
                    </w:p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2248535</wp:posOffset>
                </wp:positionV>
                <wp:extent cx="2683510" cy="676910"/>
                <wp:effectExtent l="0" t="0" r="8890" b="15240"/>
                <wp:wrapNone/>
                <wp:docPr id="6" name="Text Box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2AB859-7BAF-4826-8E2D-03273174691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ind w:left="432" w:hanging="432"/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ecord of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an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outpatient visit for URI (ICD-9 code: 460-466, 480-487)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3" o:spid="_x0000_s1039" type="#_x0000_t202" style="position:absolute;margin-left:-10.5pt;margin-top:177.05pt;width:211.3pt;height:53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" strokecolor="black [3213]" strokeweight=".25pt">
                <v:textbox style="mso-fit-shape-to-text:t" inset="9.6pt,4.8pt,9.6pt,4.8pt">
                  <w:txbxContent>
                    <w:p w:rsidR="00DE2321" w:rsidRDefault="00286F2B" w:rsidP="00DE2321">
                      <w:pPr>
                        <w:ind w:left="432" w:hanging="432"/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2.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R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ecord of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an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outpatient visit for URI (ICD-9 code: 460-466, 480-487)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74035</wp:posOffset>
                </wp:positionH>
                <wp:positionV relativeFrom="paragraph">
                  <wp:posOffset>1054100</wp:posOffset>
                </wp:positionV>
                <wp:extent cx="2272030" cy="676910"/>
                <wp:effectExtent l="0" t="0" r="13970" b="15240"/>
                <wp:wrapNone/>
                <wp:docPr id="5" name="Text Box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A9296B3-3EF2-4CAA-91E5-4020C45188A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The residence location in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registry</w:t>
                            </w:r>
                          </w:p>
                          <w:p w:rsidR="00DE2321" w:rsidRDefault="00286F2B" w:rsidP="00DE2321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= residence area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1" o:spid="_x0000_s1040" type="#_x0000_t202" style="position:absolute;margin-left:242.05pt;margin-top:83pt;width:178.9pt;height:53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" strokecolor="black [3213]" strokeweight=".25pt">
                <v:textbox style="mso-fit-shape-to-text:t" inset="9.6pt,4.8pt,9.6pt,4.8pt">
                  <w:txbxContent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The residence location in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the 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registry</w:t>
                      </w:r>
                    </w:p>
                    <w:p w:rsidR="00DE2321" w:rsidRDefault="00286F2B" w:rsidP="00DE2321">
                      <w:pP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= residence area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054100</wp:posOffset>
                </wp:positionV>
                <wp:extent cx="2683510" cy="676910"/>
                <wp:effectExtent l="0" t="0" r="8890" b="15240"/>
                <wp:wrapNone/>
                <wp:docPr id="4" name="Text Box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7DB6AB-15BB-43C3-B053-C5E9FC84FCE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676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ind w:left="432" w:hanging="432"/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1. Employment status classification is “2” (or “62” before 2006), “3,” “5,” or “6”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2" o:spid="_x0000_s1054" type="#_x0000_t202" style="width:211.3pt;height:53.3pt;margin-top:83pt;margin-left:-10.5pt;mso-wrap-distance-bottom:0;mso-wrap-distance-left:9pt;mso-wrap-distance-right:9pt;mso-wrap-distance-top:0;mso-wrap-style:square;position:absolute;v-text-anchor:top;visibility:visible;z-index:251661312" strokecolor="black" strokeweight="0.25pt">
                <v:textbox style="mso-fit-shape-to-text:t" inset="9.6pt,4.8pt,9.6pt,4.8pt">
                  <w:txbxContent>
                    <w:p w:rsidR="00DE2321" w:rsidP="00DE2321" w14:paraId="4CA6D095" w14:textId="77777777">
                      <w:pPr>
                        <w:ind w:left="432" w:hanging="432"/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1. Employment status classification is “2” (or “62” before 2006), “3,” “5,” or “6”</w:t>
                      </w:r>
                    </w:p>
                  </w:txbxContent>
                </v:textbox>
              </v:shape>
            </w:pict>
          </mc:Fallback>
        </mc:AlternateContent>
      </w:r>
      <w:r w:rsidRPr="00DE2321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254000</wp:posOffset>
                </wp:positionV>
                <wp:extent cx="5479415" cy="307340"/>
                <wp:effectExtent l="0" t="0" r="6985" b="15240"/>
                <wp:wrapNone/>
                <wp:docPr id="13" name="Text Box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3CCA81-B986-4301-9D36-2D567ECF78A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941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2321" w:rsidRDefault="00286F2B" w:rsidP="00DE2321">
                            <w:pPr>
                              <w:jc w:val="center"/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>Identification of</w:t>
                            </w:r>
                            <w:r>
                              <w:rPr>
                                <w:rFonts w:ascii="Times New Roman" w:eastAsia="Times New Roman" w:hAnsi="Times New Roman"/>
                                <w:color w:val="000000" w:themeColor="text1"/>
                              </w:rPr>
                              <w:t xml:space="preserve"> a cohort of patients with chronic kidney disease from 2004–2012</w:t>
                            </w:r>
                          </w:p>
                        </w:txbxContent>
                      </wps:txbx>
                      <wps:bodyPr rot="0" vert="horz" wrap="square" lIns="121920" tIns="60960" rIns="121920" bIns="6096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3" o:spid="_x0000_s1042" type="#_x0000_t202" style="position:absolute;margin-left:-10.5pt;margin-top:20pt;width:431.45pt;height:24.2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" strokecolor="black [3213]" strokeweight=".25pt">
                <v:textbox style="mso-fit-shape-to-text:t" inset="9.6pt,4.8pt,9.6pt,4.8pt">
                  <w:txbxContent>
                    <w:p w:rsidR="00DE2321" w:rsidRDefault="00286F2B" w:rsidP="00DE2321">
                      <w:pPr>
                        <w:jc w:val="center"/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>Identification of</w:t>
                      </w:r>
                      <w:r>
                        <w:rPr>
                          <w:rFonts w:ascii="Times New Roman" w:eastAsia="Times New Roman" w:hAnsi="Times New Roman"/>
                          <w:color w:val="000000" w:themeColor="text1"/>
                        </w:rPr>
                        <w:t xml:space="preserve"> a cohort of patients with chronic kidney disease from 2004–201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33D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321"/>
    <w:rsid w:val="000773D4"/>
    <w:rsid w:val="00286F2B"/>
    <w:rsid w:val="00583C32"/>
    <w:rsid w:val="00733DFF"/>
    <w:rsid w:val="00843397"/>
    <w:rsid w:val="008B2D48"/>
    <w:rsid w:val="00DE2321"/>
    <w:rsid w:val="00E1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483BC-1EBD-A940-9AAD-2C156B75C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2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52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52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52CE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86F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86F2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律萱 吳</dc:creator>
  <cp:lastModifiedBy>鄭靜蘭</cp:lastModifiedBy>
  <cp:revision>2</cp:revision>
  <dcterms:created xsi:type="dcterms:W3CDTF">2023-01-19T00:27:00Z</dcterms:created>
  <dcterms:modified xsi:type="dcterms:W3CDTF">2023-01-19T00:27:00Z</dcterms:modified>
</cp:coreProperties>
</file>